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able S1. Association of </w:t>
      </w:r>
      <w:r>
        <w:rPr>
          <w:rFonts w:cs="Arial" w:ascii="Arial" w:hAnsi="Arial"/>
          <w:i/>
          <w:sz w:val="20"/>
          <w:szCs w:val="20"/>
        </w:rPr>
        <w:t>IL10</w:t>
      </w:r>
      <w:r>
        <w:rPr>
          <w:rFonts w:cs="Arial" w:ascii="Arial" w:hAnsi="Arial"/>
          <w:sz w:val="20"/>
          <w:szCs w:val="20"/>
        </w:rPr>
        <w:t xml:space="preserve"> SNPs with SLE in European Americans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000" w:type="pct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548"/>
        <w:gridCol w:w="1138"/>
        <w:gridCol w:w="1395"/>
        <w:gridCol w:w="1186"/>
        <w:gridCol w:w="1343"/>
        <w:gridCol w:w="838"/>
        <w:gridCol w:w="838"/>
        <w:gridCol w:w="844"/>
        <w:gridCol w:w="1584"/>
        <w:gridCol w:w="1186"/>
        <w:gridCol w:w="1126"/>
        <w:gridCol w:w="1187"/>
        <w:gridCol w:w="1187"/>
      </w:tblGrid>
      <w:tr>
        <w:trPr>
          <w:tblHeader w:val="true"/>
          <w:trHeight w:val="206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7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lele frequency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68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 after conditioning on</w:t>
            </w:r>
          </w:p>
        </w:tc>
      </w:tr>
      <w:tr>
        <w:trPr>
          <w:tblHeader w:val="true"/>
          <w:trHeight w:val="260" w:hRule="atLeast"/>
        </w:trPr>
        <w:tc>
          <w:tcPr>
            <w:tcW w:w="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ype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notation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NP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osition</w:t>
            </w:r>
          </w:p>
        </w:tc>
        <w:tc>
          <w:tcPr>
            <w:tcW w:w="13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ested allele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se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ontrol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OR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rs3122605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3024493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rs3024495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rs3024505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751209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3333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0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6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5[0.89-1.24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751931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3338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0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6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5[0.89-1.24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754837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3349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0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6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5[0.89-1.24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484455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3436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0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6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5[0.89-1.24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667392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3724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6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3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3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[0.85-0.99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4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111947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3752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8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6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0[0.87-1.15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6181563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3843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6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3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3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[0.85-0.99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4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302450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3990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.2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2.7E-0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30[1.19-1.43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D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302450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4031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.5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1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9[1.01-1.16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0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302450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4083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.7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1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9[1.02-1.17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9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302449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4152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6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3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[0.84-0.99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3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302449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4186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.6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1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9[1.02-1.16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4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302449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4241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.9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1.0E-0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9[1.17-1.41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D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302450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4329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9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7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1[0.88-1.15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87867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4371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.8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9[1.02-1.17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4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302449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4396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.0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5.0E-0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9[1.18-1.42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D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302449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4411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1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3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[0.85-0.99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8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55428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4423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.2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.2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5-1.02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51811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4464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.2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3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6-1.01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51811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4486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5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8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6-1.01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302109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4495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6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5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7[0.77-0.98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3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302449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4504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.6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1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9[1.02-1.16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5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302449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4531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.4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[0.85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22220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4538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.6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1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9[1.02-1.17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1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80087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4640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.2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7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4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[0.85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5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80087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4663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.2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7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3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[0.85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4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80089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4689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.9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6.0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9[1.02-1.17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80089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4716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.8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1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9[1.02-1.17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9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80089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4856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8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6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1[0.88-1.16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312260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5504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.7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.4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1.3E-0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34[1.21-1.48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8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204228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7477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8.9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9.6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5[0.89-1.02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204094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7522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8.8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9.4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6[0.89-1.03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6181496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7824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.2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.5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[0.84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434721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7834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4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[0.85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4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240746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8158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.8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.1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6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240748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8171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.8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.1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6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701633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8206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.6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6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6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5928346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8226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.7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6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204274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8274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.7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6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240957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8293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.7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6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086386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8336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.7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6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086386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8339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.7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6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87867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8399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.7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6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086386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8459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.7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6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111961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8481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.7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6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111962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8556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.7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6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111962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8629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.7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6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111962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8630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.7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6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754051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8654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.6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6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753641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8687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.7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6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752983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8774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.4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.7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6-1.0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204480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8853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.2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9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1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[0.86-0.99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5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204655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8906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.5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.2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2[0.91-1.15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240941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8960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6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0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[0.79-1.07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444085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9125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.5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6[0.88-1.05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88303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9140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2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4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7[0.89-1.05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7275697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9158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.9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9[0.89-1.11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7437679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9223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.0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9[0.89-1.1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7421106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9230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.0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9[0.89-1.1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111962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9280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5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0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2-1.05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13899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9440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.4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.7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6[0.88-1.04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668537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9547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2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5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6[0.89-1.05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209669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9635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5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0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[0.81-1.04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05622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9789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.2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.6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5[0.88-1.04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05622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9870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5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.0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[0.81-1.04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90870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699996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6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6[0.89-1.05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90870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0006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.7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5[0.88-1.04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424084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0095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.9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.4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5[0.88-1.04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88303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0100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.9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3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6[0.89-1.05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654064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0119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.9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.4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5[0.88-1.04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02818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0170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.9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.4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5[0.88-1.04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02818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0187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0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3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6[0.89-1.05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484514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0331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4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5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8[0.90-1.07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202212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0337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6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7[0.89-1.06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666052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0355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.1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.5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6[0.88-1.04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666356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0357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4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2-1.05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666053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0358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4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2-1.05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7414886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0373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5[0.81-1.62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751398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0395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7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7[0.90-1.06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111967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0532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.9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0[0.92-1.08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24315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0621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4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3-1.05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-20700627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0627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5[0.81-1.62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24315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0764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4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2-1.05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24316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0938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5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2-1.05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24317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0991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4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3-1.05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07318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1062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2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0[0.92-1.08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07318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1072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.5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.1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3[0.93-1.13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24317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1083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4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[0.83-1.05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24317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1148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1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0[0.92-1.08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24317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1244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3[0.94-1.14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24318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1447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3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9[0.91-1.08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96032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1477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4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7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4[0.83-1.06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24319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1595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8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9[0.91-1.07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79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1612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.0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1[0.92-1.12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24319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1622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4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4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9[0.92-1.08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484514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1664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3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4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9[0.91-1.07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753264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1839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9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.1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8[0.91-1.07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701700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1953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.2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.2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9[0.90-1.1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667180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2179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2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3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8[0.91-1.07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431339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2213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9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.1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8[0.91-1.07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654067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2332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2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3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8[0.91-1.07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35279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2444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1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3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8[0.91-1.07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111971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2675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1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3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8[0.91-1.07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71323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2683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.2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.2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9[0.90-1.10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57477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3275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2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5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4[0.82-1.07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77037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3564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2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5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4[0.82-1.07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71323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3747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.7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.7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0[0.90-1.11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2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98157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4057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7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8[0.90-1.07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2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23236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4065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.9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.1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8[0.90-1.06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2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15025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7159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.1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5E-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0[1.03-1.18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6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2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9110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7215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.4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0E-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1[1.04-1.19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3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2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9110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7242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5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3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0[0.89-1.62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2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15025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7251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.1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7E-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0[1.03-1.18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5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2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15025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7295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.1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7E-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0[1.03-1.18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5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2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15025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7313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.1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7E-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0[1.03-1.18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5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2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15025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7349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.4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2E-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1[1.04-1.19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3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2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15025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7490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.1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9E-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0[1.03-1.18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5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2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9110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7517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.5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1E-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1[1.04-1.19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3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FAIM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8833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7961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.1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2E-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0[1.03-1.18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5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FAIM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8975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7978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.1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2E-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0[1.03-1.18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5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FAIM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9110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7996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.1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2E-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0[1.03-1.18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5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FAIM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9110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8004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.1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2E-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0[1.03-1.18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5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FAIM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212399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8051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.0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9E-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0[1.03-1.18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8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FAIM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212149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8056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.0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9E-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0[1.03-1.18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8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FAIM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212403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8062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.0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9E-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0[1.03-1.18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8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FAIM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71323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8165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.1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.9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7E-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0[1.03-1.18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5</w:t>
            </w:r>
          </w:p>
        </w:tc>
      </w:tr>
      <w:tr>
        <w:trPr>
          <w:trHeight w:val="264" w:hRule="atLeast"/>
        </w:trPr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FAIM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9108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8696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.6%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6.4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.0E-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0[1.03-1.18]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3</w:t>
            </w:r>
          </w:p>
        </w:tc>
      </w:tr>
      <w:tr>
        <w:trPr>
          <w:trHeight w:val="264" w:hRule="atLeast"/>
        </w:trPr>
        <w:tc>
          <w:tcPr>
            <w:tcW w:w="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FAIM3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67082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7087435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.2%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.8%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2E-03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0[1.03-1.18]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1</w:t>
            </w:r>
          </w:p>
        </w:tc>
      </w:tr>
      <w:tr>
        <w:trPr>
          <w:trHeight w:val="276" w:hRule="atLeast"/>
        </w:trPr>
        <w:tc>
          <w:tcPr>
            <w:tcW w:w="14400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bbreviation: G, genotyped; I, imputed; ND, not distinguished; OR, odds ratio; -, missing data.</w:t>
            </w:r>
          </w:p>
        </w:tc>
      </w:tr>
      <w:tr>
        <w:trPr>
          <w:trHeight w:val="288" w:hRule="atLeast"/>
        </w:trPr>
        <w:tc>
          <w:tcPr>
            <w:tcW w:w="14400" w:type="dxa"/>
            <w:gridSpan w:val="1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osition of each SNP is based on GRch37/hg19.</w:t>
            </w:r>
          </w:p>
        </w:tc>
      </w:tr>
      <w:tr>
        <w:trPr>
          <w:trHeight w:val="288" w:hRule="atLeast"/>
        </w:trPr>
        <w:tc>
          <w:tcPr>
            <w:tcW w:w="14400" w:type="dxa"/>
            <w:gridSpan w:val="1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nly SNPs with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&lt;0.05 were tested in conditional testing. Four SLE-associated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IL1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 SNPs are highlighted in bold. 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144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aramond-Light">
    <w:altName w:val="Cambria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1"/>
        <w:szCs w:val="21"/>
      </w:rPr>
    </w:pPr>
    <w:r>
      <w:rPr>
        <w:rFonts w:cs="Arial" w:ascii="Arial" w:hAnsi="Arial"/>
        <w:sz w:val="21"/>
        <w:szCs w:val="21"/>
      </w:rPr>
      <w:fldChar w:fldCharType="begin"/>
    </w:r>
    <w:r>
      <w:rPr>
        <w:sz w:val="21"/>
        <w:szCs w:val="21"/>
        <w:rFonts w:cs="Arial" w:ascii="Arial" w:hAnsi="Arial"/>
      </w:rPr>
      <w:instrText xml:space="preserve"> PAGE </w:instrText>
    </w:r>
    <w:r>
      <w:rPr>
        <w:sz w:val="21"/>
        <w:szCs w:val="21"/>
        <w:rFonts w:cs="Arial" w:ascii="Arial" w:hAnsi="Arial"/>
      </w:rPr>
      <w:fldChar w:fldCharType="separate"/>
    </w:r>
    <w:r>
      <w:rPr>
        <w:sz w:val="21"/>
        <w:szCs w:val="21"/>
        <w:rFonts w:cs="Arial" w:ascii="Arial" w:hAnsi="Arial"/>
      </w:rPr>
      <w:t>4</w:t>
    </w:r>
    <w:r>
      <w:rPr>
        <w:sz w:val="21"/>
        <w:szCs w:val="21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1"/>
        <w:szCs w:val="21"/>
      </w:rPr>
    </w:pPr>
    <w:r>
      <w:rPr>
        <w:rFonts w:cs="Arial" w:ascii="Arial" w:hAnsi="Arial"/>
        <w:sz w:val="21"/>
        <w:szCs w:val="21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Textflush">
    <w:name w:val="text flush"/>
    <w:qFormat/>
    <w:rPr>
      <w:rFonts w:ascii="Garamond-Light;Cambria" w:hAnsi="Garamond-Light;Cambria" w:cs="Garamond-Light;Cambria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Keyword">
    <w:name w:val="keyword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A3">
    <w:name w:val="A3"/>
    <w:qFormat/>
    <w:rPr>
      <w:rFonts w:cs="Minion;宋体"/>
      <w:color w:val="000000"/>
      <w:sz w:val="13"/>
      <w:szCs w:val="13"/>
    </w:rPr>
  </w:style>
  <w:style w:type="character" w:styleId="Highlight">
    <w:name w:val="highligh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Normalchar">
    <w:name w:val="normal__char"/>
    <w:qFormat/>
    <w:rPr/>
  </w:style>
  <w:style w:type="character" w:styleId="A2">
    <w:name w:val="A2"/>
    <w:qFormat/>
    <w:rPr>
      <w:rFonts w:cs="Minion Pro"/>
      <w:color w:val="211D1E"/>
      <w:sz w:val="13"/>
      <w:szCs w:val="13"/>
    </w:rPr>
  </w:style>
  <w:style w:type="character" w:styleId="Addrline">
    <w:name w:val="addr-line"/>
    <w:basedOn w:val="DefaultParagraph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68">
    <w:name w:val="xl68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69">
    <w:name w:val="xl69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2">
    <w:name w:val="xl72"/>
    <w:basedOn w:val="Normal"/>
    <w:qFormat/>
    <w:pPr>
      <w:shd w:fill="D9D9D9" w:val="clear"/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3">
    <w:name w:val="xl73"/>
    <w:basedOn w:val="Normal"/>
    <w:qFormat/>
    <w:pPr>
      <w:shd w:fill="D9D9D9" w:val="clear"/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74">
    <w:name w:val="xl74"/>
    <w:basedOn w:val="Normal"/>
    <w:qFormat/>
    <w:pPr>
      <w:pBdr>
        <w:left w:val="single" w:sz="4" w:space="0" w:color="000000"/>
      </w:pBdr>
      <w:shd w:fill="D9D9D9" w:val="clear"/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5">
    <w:name w:val="xl75"/>
    <w:basedOn w:val="Normal"/>
    <w:qFormat/>
    <w:pPr>
      <w:shd w:fill="D9D9D9" w:val="clear"/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6">
    <w:name w:val="xl76"/>
    <w:basedOn w:val="Normal"/>
    <w:qFormat/>
    <w:pPr>
      <w:shd w:fill="D9D9D9" w:val="clear"/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7">
    <w:name w:val="xl7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i/>
      <w:iCs/>
      <w:sz w:val="20"/>
      <w:szCs w:val="20"/>
    </w:rPr>
  </w:style>
  <w:style w:type="paragraph" w:styleId="Xl78">
    <w:name w:val="xl78"/>
    <w:basedOn w:val="Normal"/>
    <w:qFormat/>
    <w:pPr>
      <w:spacing w:lineRule="auto" w:line="240" w:before="280" w:after="280"/>
      <w:textAlignment w:val="top"/>
    </w:pPr>
    <w:rPr>
      <w:rFonts w:ascii="Arial" w:hAnsi="Arial" w:eastAsia="Times New Roman" w:cs="Arial"/>
      <w:sz w:val="20"/>
      <w:szCs w:val="20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23:03:00Z</dcterms:created>
  <dc:creator>Yun</dc:creator>
  <dc:description/>
  <cp:keywords/>
  <dc:language>en-US</dc:language>
  <cp:lastModifiedBy>Yun</cp:lastModifiedBy>
  <cp:lastPrinted>2013-07-11T14:20:00Z</cp:lastPrinted>
  <dcterms:modified xsi:type="dcterms:W3CDTF">2013-09-04T23:25:00Z</dcterms:modified>
  <cp:revision>2488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